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28F64" w14:textId="77777777" w:rsidR="005B2D50" w:rsidRPr="007B0122" w:rsidRDefault="007E0EB7" w:rsidP="00924BB7">
      <w:pPr>
        <w:spacing w:line="276" w:lineRule="auto"/>
        <w:rPr>
          <w:rFonts w:ascii="Tahoma" w:hAnsi="Tahoma" w:cs="Tahoma"/>
          <w:sz w:val="22"/>
          <w:szCs w:val="22"/>
          <w:lang w:val="en-US"/>
        </w:rPr>
      </w:pPr>
      <w:r w:rsidRPr="007B0122">
        <w:rPr>
          <w:rFonts w:ascii="Tahoma" w:hAnsi="Tahoma" w:cs="Tahoma"/>
          <w:b/>
          <w:bCs/>
          <w:sz w:val="22"/>
          <w:szCs w:val="22"/>
          <w:lang w:val="en-US"/>
        </w:rPr>
        <w:t>Additional file</w:t>
      </w:r>
      <w:r w:rsidR="00924BB7" w:rsidRPr="007B0122">
        <w:rPr>
          <w:rFonts w:ascii="Tahoma" w:hAnsi="Tahoma" w:cs="Tahoma"/>
          <w:b/>
          <w:bCs/>
          <w:sz w:val="22"/>
          <w:szCs w:val="22"/>
          <w:lang w:val="en-US"/>
        </w:rPr>
        <w:t xml:space="preserve"> 1: </w:t>
      </w:r>
      <w:r w:rsidR="00DC5C8F" w:rsidRPr="007B0122">
        <w:rPr>
          <w:rFonts w:ascii="Tahoma" w:hAnsi="Tahoma" w:cs="Tahoma"/>
          <w:b/>
          <w:bCs/>
          <w:sz w:val="22"/>
          <w:szCs w:val="22"/>
          <w:lang w:val="en-US"/>
        </w:rPr>
        <w:t>Supplementary Table 1:</w:t>
      </w:r>
      <w:r w:rsidR="00DC5C8F" w:rsidRPr="007B0122">
        <w:rPr>
          <w:rFonts w:ascii="Tahoma" w:hAnsi="Tahoma" w:cs="Tahoma"/>
          <w:sz w:val="22"/>
          <w:szCs w:val="22"/>
          <w:lang w:val="en-US"/>
        </w:rPr>
        <w:t xml:space="preserve"> </w:t>
      </w:r>
    </w:p>
    <w:p w14:paraId="10104A1D" w14:textId="0082F30B" w:rsidR="00924BB7" w:rsidRPr="0069300F" w:rsidDel="00664A11" w:rsidRDefault="00DC5C8F" w:rsidP="00924BB7">
      <w:pPr>
        <w:spacing w:line="276" w:lineRule="auto"/>
        <w:rPr>
          <w:rFonts w:ascii="Tahoma" w:hAnsi="Tahoma" w:cs="Tahoma"/>
          <w:lang w:val="en-US"/>
        </w:rPr>
      </w:pPr>
      <w:r w:rsidRPr="0069300F">
        <w:rPr>
          <w:rFonts w:ascii="Tahoma" w:hAnsi="Tahoma" w:cs="Tahoma"/>
          <w:color w:val="3B3838" w:themeColor="background2" w:themeShade="40"/>
          <w:sz w:val="21"/>
          <w:szCs w:val="21"/>
          <w:lang w:val="en-US"/>
        </w:rPr>
        <w:t>Overall difference in plasma levels of each LCP init</w:t>
      </w:r>
      <w:r w:rsidR="007E0EB7" w:rsidRPr="0069300F">
        <w:rPr>
          <w:rFonts w:ascii="Tahoma" w:hAnsi="Tahoma" w:cs="Tahoma"/>
          <w:color w:val="3B3838" w:themeColor="background2" w:themeShade="40"/>
          <w:sz w:val="21"/>
          <w:szCs w:val="21"/>
          <w:lang w:val="en-US"/>
        </w:rPr>
        <w:t>iator in SAH subgroups (DCI and functional outcome)</w:t>
      </w:r>
    </w:p>
    <w:p w14:paraId="036A8C4E" w14:textId="4B883A93" w:rsidR="00924BB7" w:rsidRDefault="00924BB7" w:rsidP="00924BB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43BEDFF" wp14:editId="7AE8F27B">
            <wp:extent cx="6116320" cy="3161030"/>
            <wp:effectExtent l="0" t="0" r="5080" b="1270"/>
            <wp:docPr id="8" name="Billede 8" descr="Et billede, der indeholder bord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 8" descr="Et billede, der indeholder bord&#10;&#10;Automatisk genereret beskrivels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62178" w14:textId="55AB6207" w:rsidR="00DC5C8F" w:rsidRPr="00924BB7" w:rsidRDefault="00DC5C8F" w:rsidP="00924BB7">
      <w:pPr>
        <w:rPr>
          <w:rFonts w:ascii="Tahoma" w:hAnsi="Tahoma" w:cs="Tahoma"/>
          <w:sz w:val="18"/>
          <w:szCs w:val="18"/>
          <w:lang w:val="en-US"/>
        </w:rPr>
      </w:pPr>
      <w:r w:rsidRPr="00924BB7">
        <w:rPr>
          <w:rFonts w:ascii="Tahoma" w:hAnsi="Tahoma" w:cs="Tahoma"/>
          <w:sz w:val="18"/>
          <w:szCs w:val="18"/>
          <w:lang w:val="en-US"/>
        </w:rPr>
        <w:t xml:space="preserve">Estimates represents the relative overall difference in plasma concentration (relative </w:t>
      </w:r>
      <w:r w:rsidRPr="00924BB7">
        <w:rPr>
          <w:rFonts w:ascii="Tahoma" w:hAnsi="Tahoma" w:cs="Tahoma"/>
          <w:color w:val="000000" w:themeColor="text1"/>
          <w:sz w:val="18"/>
          <w:szCs w:val="18"/>
          <w:shd w:val="clear" w:color="auto" w:fill="FFFFFF"/>
          <w:lang w:val="en-US"/>
        </w:rPr>
        <w:t>∆</w:t>
      </w:r>
      <w:r w:rsidRPr="00924BB7">
        <w:rPr>
          <w:rFonts w:ascii="Tahoma" w:hAnsi="Tahoma" w:cs="Tahoma"/>
          <w:sz w:val="18"/>
          <w:szCs w:val="18"/>
          <w:lang w:val="en-US"/>
        </w:rPr>
        <w:t xml:space="preserve">means) of each LCP initiator in patients with DCI versus without DCI (reference) and in patients with a poor versus good (reference) functional outcome, respectively. Both univariate linear mixed model analyses </w:t>
      </w:r>
      <w:r w:rsidRPr="00924BB7">
        <w:rPr>
          <w:rFonts w:ascii="Tahoma" w:hAnsi="Tahoma" w:cs="Tahoma"/>
          <w:i/>
          <w:iCs/>
          <w:sz w:val="18"/>
          <w:szCs w:val="18"/>
          <w:lang w:val="en-US"/>
        </w:rPr>
        <w:t>(left)</w:t>
      </w:r>
      <w:r w:rsidRPr="00924BB7">
        <w:rPr>
          <w:rFonts w:ascii="Tahoma" w:hAnsi="Tahoma" w:cs="Tahoma"/>
          <w:sz w:val="18"/>
          <w:szCs w:val="18"/>
          <w:lang w:val="en-US"/>
        </w:rPr>
        <w:t xml:space="preserve"> and multivariate analyses </w:t>
      </w:r>
      <w:r w:rsidRPr="00924BB7">
        <w:rPr>
          <w:rFonts w:ascii="Tahoma" w:hAnsi="Tahoma" w:cs="Tahoma"/>
          <w:i/>
          <w:iCs/>
          <w:sz w:val="18"/>
          <w:szCs w:val="18"/>
          <w:lang w:val="en-US"/>
        </w:rPr>
        <w:t>(right)</w:t>
      </w:r>
      <w:r w:rsidRPr="00924BB7">
        <w:rPr>
          <w:rFonts w:ascii="Tahoma" w:hAnsi="Tahoma" w:cs="Tahoma"/>
          <w:sz w:val="18"/>
          <w:szCs w:val="18"/>
          <w:lang w:val="en-US"/>
        </w:rPr>
        <w:t xml:space="preserve"> with adjustment for confounders are shown in the table. </w:t>
      </w:r>
    </w:p>
    <w:p w14:paraId="62FE9A03" w14:textId="77777777" w:rsidR="00DC5C8F" w:rsidRPr="00924BB7" w:rsidRDefault="00DC5C8F" w:rsidP="00924BB7">
      <w:pPr>
        <w:rPr>
          <w:rFonts w:ascii="Tahoma" w:hAnsi="Tahoma" w:cs="Tahoma"/>
          <w:sz w:val="18"/>
          <w:szCs w:val="18"/>
          <w:lang w:val="en-US"/>
        </w:rPr>
      </w:pPr>
      <w:r w:rsidRPr="00924BB7">
        <w:rPr>
          <w:rFonts w:ascii="Tahoma" w:hAnsi="Tahoma" w:cs="Tahoma"/>
          <w:i/>
          <w:iCs/>
          <w:sz w:val="18"/>
          <w:szCs w:val="18"/>
          <w:lang w:val="en-US"/>
        </w:rPr>
        <w:t>P</w:t>
      </w:r>
      <w:r w:rsidRPr="00924BB7">
        <w:rPr>
          <w:rFonts w:ascii="Tahoma" w:hAnsi="Tahoma" w:cs="Tahoma"/>
          <w:sz w:val="18"/>
          <w:szCs w:val="18"/>
          <w:lang w:val="en-US"/>
        </w:rPr>
        <w:t xml:space="preserve">-values (p) represent the overall difference in CSF concentrations between groups (assuming no interaction). p-adj represent </w:t>
      </w:r>
      <w:r w:rsidRPr="00924BB7">
        <w:rPr>
          <w:rFonts w:ascii="Tahoma" w:hAnsi="Tahoma" w:cs="Tahoma"/>
          <w:i/>
          <w:iCs/>
          <w:sz w:val="18"/>
          <w:szCs w:val="18"/>
          <w:lang w:val="en-US"/>
        </w:rPr>
        <w:t>p</w:t>
      </w:r>
      <w:r w:rsidRPr="00924BB7">
        <w:rPr>
          <w:rFonts w:ascii="Tahoma" w:hAnsi="Tahoma" w:cs="Tahoma"/>
          <w:sz w:val="18"/>
          <w:szCs w:val="18"/>
          <w:lang w:val="en-US"/>
        </w:rPr>
        <w:t xml:space="preserve">-values corrected for multiple testing using </w:t>
      </w:r>
      <w:proofErr w:type="spellStart"/>
      <w:r w:rsidRPr="00924BB7">
        <w:rPr>
          <w:rFonts w:ascii="Tahoma" w:hAnsi="Tahoma" w:cs="Tahoma"/>
          <w:sz w:val="18"/>
          <w:szCs w:val="18"/>
          <w:lang w:val="en-US"/>
        </w:rPr>
        <w:t>Benjamini</w:t>
      </w:r>
      <w:proofErr w:type="spellEnd"/>
      <w:r w:rsidRPr="00924BB7">
        <w:rPr>
          <w:rFonts w:ascii="Tahoma" w:hAnsi="Tahoma" w:cs="Tahoma"/>
          <w:sz w:val="18"/>
          <w:szCs w:val="18"/>
          <w:lang w:val="en-US"/>
        </w:rPr>
        <w:t>-Hochberg’s procedure. Asterisks indicate significance levels &lt; 0.05.</w:t>
      </w:r>
    </w:p>
    <w:p w14:paraId="5C673F61" w14:textId="77777777" w:rsidR="00DC5C8F" w:rsidRPr="00924BB7" w:rsidRDefault="00DC5C8F" w:rsidP="00924BB7">
      <w:pPr>
        <w:rPr>
          <w:rFonts w:ascii="Tahoma" w:hAnsi="Tahoma" w:cs="Tahoma"/>
          <w:sz w:val="18"/>
          <w:szCs w:val="18"/>
          <w:lang w:val="en-US"/>
        </w:rPr>
      </w:pPr>
      <w:r w:rsidRPr="00924BB7">
        <w:rPr>
          <w:rFonts w:ascii="Tahoma" w:hAnsi="Tahoma" w:cs="Tahoma"/>
          <w:color w:val="000000" w:themeColor="text1"/>
          <w:sz w:val="18"/>
          <w:szCs w:val="18"/>
          <w:shd w:val="clear" w:color="auto" w:fill="FFFFFF"/>
          <w:lang w:val="en-US"/>
        </w:rPr>
        <w:t xml:space="preserve">∆: Difference; </w:t>
      </w:r>
      <w:r w:rsidRPr="00924BB7">
        <w:rPr>
          <w:rFonts w:ascii="Tahoma" w:hAnsi="Tahoma" w:cs="Tahoma"/>
          <w:i/>
          <w:iCs/>
          <w:sz w:val="18"/>
          <w:szCs w:val="18"/>
          <w:lang w:val="en-US"/>
        </w:rPr>
        <w:t>CI</w:t>
      </w:r>
      <w:r w:rsidRPr="00924BB7">
        <w:rPr>
          <w:rFonts w:ascii="Tahoma" w:hAnsi="Tahoma" w:cs="Tahoma"/>
          <w:sz w:val="18"/>
          <w:szCs w:val="18"/>
          <w:lang w:val="en-US"/>
        </w:rPr>
        <w:t xml:space="preserve">: Confidence interval; </w:t>
      </w:r>
      <w:r w:rsidRPr="00924BB7">
        <w:rPr>
          <w:rFonts w:ascii="Tahoma" w:hAnsi="Tahoma" w:cs="Tahoma"/>
          <w:i/>
          <w:iCs/>
          <w:sz w:val="18"/>
          <w:szCs w:val="18"/>
          <w:lang w:val="en-US"/>
        </w:rPr>
        <w:t>CSF</w:t>
      </w:r>
      <w:r w:rsidRPr="00924BB7">
        <w:rPr>
          <w:rFonts w:ascii="Tahoma" w:hAnsi="Tahoma" w:cs="Tahoma"/>
          <w:sz w:val="18"/>
          <w:szCs w:val="18"/>
          <w:lang w:val="en-US"/>
        </w:rPr>
        <w:t>: Cerebrospinal fluid</w:t>
      </w:r>
      <w:r w:rsidRPr="00924BB7">
        <w:rPr>
          <w:rFonts w:ascii="Tahoma" w:hAnsi="Tahoma" w:cs="Tahoma"/>
          <w:color w:val="000000" w:themeColor="text1"/>
          <w:sz w:val="18"/>
          <w:szCs w:val="18"/>
          <w:shd w:val="clear" w:color="auto" w:fill="FFFFFF"/>
          <w:lang w:val="en-US"/>
        </w:rPr>
        <w:t xml:space="preserve">; </w:t>
      </w:r>
      <w:r w:rsidRPr="00924BB7">
        <w:rPr>
          <w:rFonts w:ascii="Tahoma" w:hAnsi="Tahoma" w:cs="Tahoma"/>
          <w:sz w:val="18"/>
          <w:szCs w:val="18"/>
          <w:lang w:val="en-US"/>
        </w:rPr>
        <w:t xml:space="preserve">Fisher: extent and location of the intracranial hemorrhage; </w:t>
      </w:r>
      <w:r w:rsidRPr="00924BB7">
        <w:rPr>
          <w:rFonts w:ascii="Tahoma" w:hAnsi="Tahoma" w:cs="Tahoma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LCP</w:t>
      </w:r>
      <w:r w:rsidRPr="00924BB7">
        <w:rPr>
          <w:rFonts w:ascii="Tahoma" w:hAnsi="Tahoma" w:cs="Tahoma"/>
          <w:color w:val="000000" w:themeColor="text1"/>
          <w:sz w:val="18"/>
          <w:szCs w:val="18"/>
          <w:shd w:val="clear" w:color="auto" w:fill="FFFFFF"/>
          <w:lang w:val="en-US"/>
        </w:rPr>
        <w:t xml:space="preserve">: Lectin pathway initiators; </w:t>
      </w:r>
      <w:r w:rsidRPr="00924BB7">
        <w:rPr>
          <w:rFonts w:ascii="Tahoma" w:hAnsi="Tahoma" w:cs="Tahoma"/>
          <w:i/>
          <w:iCs/>
          <w:sz w:val="18"/>
          <w:szCs w:val="18"/>
          <w:lang w:val="en-US"/>
        </w:rPr>
        <w:t>MBL</w:t>
      </w:r>
      <w:r w:rsidRPr="00924BB7">
        <w:rPr>
          <w:rFonts w:ascii="Tahoma" w:hAnsi="Tahoma" w:cs="Tahoma"/>
          <w:sz w:val="18"/>
          <w:szCs w:val="18"/>
          <w:lang w:val="en-US"/>
        </w:rPr>
        <w:t>: Mannose-binding lectin; WFNS: clinical severity on admission.</w:t>
      </w:r>
    </w:p>
    <w:p w14:paraId="54785E9E" w14:textId="47B4F2A9" w:rsidR="00DC5C8F" w:rsidRPr="007E0EB7" w:rsidRDefault="00DC5C8F" w:rsidP="00924BB7">
      <w:pPr>
        <w:spacing w:line="480" w:lineRule="auto"/>
        <w:rPr>
          <w:color w:val="000000" w:themeColor="text1"/>
          <w:shd w:val="clear" w:color="auto" w:fill="FFFFFF"/>
          <w:lang w:val="en-US"/>
        </w:rPr>
      </w:pPr>
      <w:r w:rsidRPr="007E0EB7">
        <w:rPr>
          <w:color w:val="000000" w:themeColor="text1"/>
          <w:shd w:val="clear" w:color="auto" w:fill="FFFFFF"/>
          <w:lang w:val="en-US"/>
        </w:rPr>
        <w:t xml:space="preserve"> </w:t>
      </w:r>
    </w:p>
    <w:p w14:paraId="1CD99753" w14:textId="77777777" w:rsidR="00473CE1" w:rsidRPr="00DC5C8F" w:rsidRDefault="007B0122">
      <w:pPr>
        <w:rPr>
          <w:lang w:val="en-US"/>
        </w:rPr>
      </w:pPr>
    </w:p>
    <w:sectPr w:rsidR="00473CE1" w:rsidRPr="00DC5C8F" w:rsidSect="00B871C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C8F"/>
    <w:rsid w:val="000E4E7E"/>
    <w:rsid w:val="000E6D76"/>
    <w:rsid w:val="001113A6"/>
    <w:rsid w:val="00162EF8"/>
    <w:rsid w:val="00190343"/>
    <w:rsid w:val="0019367A"/>
    <w:rsid w:val="001D6264"/>
    <w:rsid w:val="001F3A47"/>
    <w:rsid w:val="002839AB"/>
    <w:rsid w:val="00291F09"/>
    <w:rsid w:val="002A2D70"/>
    <w:rsid w:val="002B37F6"/>
    <w:rsid w:val="002E539A"/>
    <w:rsid w:val="002E68BB"/>
    <w:rsid w:val="002F7E9F"/>
    <w:rsid w:val="003338AA"/>
    <w:rsid w:val="00344E40"/>
    <w:rsid w:val="003604E8"/>
    <w:rsid w:val="003834FB"/>
    <w:rsid w:val="003C375C"/>
    <w:rsid w:val="003E359F"/>
    <w:rsid w:val="00447A7E"/>
    <w:rsid w:val="00472BD6"/>
    <w:rsid w:val="005804DE"/>
    <w:rsid w:val="005B2D50"/>
    <w:rsid w:val="005B33C8"/>
    <w:rsid w:val="00625307"/>
    <w:rsid w:val="00646D77"/>
    <w:rsid w:val="00654DB7"/>
    <w:rsid w:val="00655A0B"/>
    <w:rsid w:val="00662FE0"/>
    <w:rsid w:val="0069300F"/>
    <w:rsid w:val="006A594F"/>
    <w:rsid w:val="006A5C04"/>
    <w:rsid w:val="006B0683"/>
    <w:rsid w:val="006C31AA"/>
    <w:rsid w:val="007646E0"/>
    <w:rsid w:val="00780DD2"/>
    <w:rsid w:val="00786FEC"/>
    <w:rsid w:val="007B0122"/>
    <w:rsid w:val="007B10A7"/>
    <w:rsid w:val="007E0EB7"/>
    <w:rsid w:val="007F123B"/>
    <w:rsid w:val="00834CF2"/>
    <w:rsid w:val="008413AE"/>
    <w:rsid w:val="00843394"/>
    <w:rsid w:val="0089086B"/>
    <w:rsid w:val="00892D67"/>
    <w:rsid w:val="008D2F5D"/>
    <w:rsid w:val="008E405C"/>
    <w:rsid w:val="00924BB7"/>
    <w:rsid w:val="00950718"/>
    <w:rsid w:val="00957F3A"/>
    <w:rsid w:val="009D0976"/>
    <w:rsid w:val="009D338F"/>
    <w:rsid w:val="009E393B"/>
    <w:rsid w:val="009E4D94"/>
    <w:rsid w:val="009F4477"/>
    <w:rsid w:val="00A81F67"/>
    <w:rsid w:val="00AC25A9"/>
    <w:rsid w:val="00AC6819"/>
    <w:rsid w:val="00AE270B"/>
    <w:rsid w:val="00AE4340"/>
    <w:rsid w:val="00B44843"/>
    <w:rsid w:val="00B5344D"/>
    <w:rsid w:val="00B82FDE"/>
    <w:rsid w:val="00B871CA"/>
    <w:rsid w:val="00BC7D37"/>
    <w:rsid w:val="00BD0256"/>
    <w:rsid w:val="00C74E44"/>
    <w:rsid w:val="00C924B4"/>
    <w:rsid w:val="00C953E7"/>
    <w:rsid w:val="00C9787E"/>
    <w:rsid w:val="00CB6A7A"/>
    <w:rsid w:val="00D20DD5"/>
    <w:rsid w:val="00D924F9"/>
    <w:rsid w:val="00DB2232"/>
    <w:rsid w:val="00DC5C8F"/>
    <w:rsid w:val="00DE49F8"/>
    <w:rsid w:val="00E12EEA"/>
    <w:rsid w:val="00E217FF"/>
    <w:rsid w:val="00E348D0"/>
    <w:rsid w:val="00E43464"/>
    <w:rsid w:val="00E65B20"/>
    <w:rsid w:val="00ED7B0A"/>
    <w:rsid w:val="00F103E4"/>
    <w:rsid w:val="00F36608"/>
    <w:rsid w:val="00F626BF"/>
    <w:rsid w:val="00F67BDE"/>
    <w:rsid w:val="00F71D71"/>
    <w:rsid w:val="00F86BBB"/>
    <w:rsid w:val="00FB093D"/>
    <w:rsid w:val="00FC2BF8"/>
    <w:rsid w:val="00FF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6E8E43"/>
  <w14:defaultImageDpi w14:val="32767"/>
  <w15:chartTrackingRefBased/>
  <w15:docId w15:val="{7BB6D7EF-89A8-6241-A313-A268E0F20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5C8F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C5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C5C8F"/>
    <w:rPr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C5C8F"/>
    <w:rPr>
      <w:rFonts w:ascii="Times New Roman" w:eastAsia="Times New Roman" w:hAnsi="Times New Roman" w:cs="Times New Roman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07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73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704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9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87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0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74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77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ppe Sillesen Matzen</dc:creator>
  <cp:keywords/>
  <dc:description/>
  <cp:lastModifiedBy>Jeppe Sillesen Matzen</cp:lastModifiedBy>
  <cp:revision>6</cp:revision>
  <dcterms:created xsi:type="dcterms:W3CDTF">2020-11-04T16:59:00Z</dcterms:created>
  <dcterms:modified xsi:type="dcterms:W3CDTF">2020-11-04T17:43:00Z</dcterms:modified>
</cp:coreProperties>
</file>